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030C0" w14:textId="77777777" w:rsidR="002808F6" w:rsidRPr="00394567" w:rsidRDefault="002808F6" w:rsidP="002808F6">
      <w:pPr>
        <w:spacing w:line="360" w:lineRule="auto"/>
        <w:jc w:val="both"/>
        <w:rPr>
          <w:rFonts w:eastAsiaTheme="minorHAnsi" w:cs="Arial"/>
          <w:b/>
          <w:bCs/>
          <w:kern w:val="24"/>
          <w:lang w:val="en-GB" w:eastAsia="en-US"/>
        </w:rPr>
      </w:pPr>
      <w:r>
        <w:rPr>
          <w:rFonts w:eastAsiaTheme="minorHAnsi" w:cs="Arial"/>
          <w:b/>
          <w:bCs/>
          <w:kern w:val="24"/>
          <w:lang w:val="en-GB" w:eastAsia="en-US"/>
        </w:rPr>
        <w:t>S5 Table.</w:t>
      </w:r>
      <w:r w:rsidRPr="00394567">
        <w:rPr>
          <w:rFonts w:eastAsiaTheme="minorHAnsi" w:cs="Arial"/>
          <w:b/>
          <w:bCs/>
          <w:kern w:val="24"/>
          <w:lang w:val="en-GB" w:eastAsia="en-US"/>
        </w:rPr>
        <w:t xml:space="preserve"> Impact of cervical cancer screening on cervical cancer, according to T category, squamous cell carcinoma (172 cases and 512 controls)</w:t>
      </w:r>
    </w:p>
    <w:tbl>
      <w:tblPr>
        <w:tblStyle w:val="TableGrid"/>
        <w:tblW w:w="12049" w:type="dxa"/>
        <w:tblBorders>
          <w:top w:val="single" w:sz="4" w:space="0" w:color="BFBFBF" w:themeColor="background1" w:themeShade="BF"/>
          <w:left w:val="none" w:sz="0" w:space="0" w:color="auto"/>
          <w:bottom w:val="single" w:sz="4" w:space="0" w:color="BFBFBF" w:themeColor="background1" w:themeShade="BF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737"/>
        <w:gridCol w:w="850"/>
        <w:gridCol w:w="737"/>
        <w:gridCol w:w="794"/>
        <w:gridCol w:w="2269"/>
        <w:gridCol w:w="3118"/>
      </w:tblGrid>
      <w:tr w:rsidR="002808F6" w:rsidRPr="00394567" w14:paraId="346349F2" w14:textId="77777777" w:rsidTr="002460A0">
        <w:trPr>
          <w:trHeight w:val="432"/>
        </w:trPr>
        <w:tc>
          <w:tcPr>
            <w:tcW w:w="3544" w:type="dxa"/>
            <w:vMerge w:val="restart"/>
            <w:tcBorders>
              <w:top w:val="single" w:sz="4" w:space="0" w:color="auto"/>
            </w:tcBorders>
            <w:vAlign w:val="center"/>
          </w:tcPr>
          <w:p w14:paraId="0D5B2519" w14:textId="77777777" w:rsidR="002808F6" w:rsidRPr="00394567" w:rsidRDefault="002808F6" w:rsidP="00B454A1">
            <w:pPr>
              <w:spacing w:line="360" w:lineRule="auto"/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b/>
                <w:kern w:val="24"/>
                <w:sz w:val="22"/>
                <w:szCs w:val="22"/>
                <w:lang w:val="en-GB"/>
              </w:rPr>
              <w:t>Participation</w:t>
            </w:r>
            <w:r w:rsidRPr="00394567">
              <w:rPr>
                <w:rFonts w:cs="Arial"/>
                <w:b/>
                <w:kern w:val="24"/>
                <w:position w:val="1"/>
                <w:sz w:val="22"/>
                <w:szCs w:val="22"/>
                <w:lang w:val="en-GB"/>
              </w:rPr>
              <w:t xml:space="preserve"> in cervical cancer screening</w:t>
            </w:r>
            <w:r w:rsidR="00B454A1">
              <w:rPr>
                <w:rFonts w:cs="Arial"/>
                <w:b/>
                <w:kern w:val="24"/>
                <w:position w:val="1"/>
                <w:sz w:val="22"/>
                <w:szCs w:val="22"/>
                <w:lang w:val="en-GB"/>
              </w:rPr>
              <w:t>*</w:t>
            </w:r>
            <w:r w:rsidRPr="00394567">
              <w:rPr>
                <w:rFonts w:cs="Arial"/>
                <w:b/>
                <w:sz w:val="22"/>
                <w:szCs w:val="22"/>
                <w:lang w:val="en-US"/>
              </w:rPr>
              <w:t xml:space="preserve"> by T category**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CAAE068" w14:textId="77777777" w:rsidR="002808F6" w:rsidRPr="00394567" w:rsidRDefault="002808F6" w:rsidP="002460A0">
            <w:pPr>
              <w:spacing w:line="360" w:lineRule="auto"/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b/>
                <w:sz w:val="22"/>
                <w:szCs w:val="22"/>
                <w:lang w:val="en-US"/>
              </w:rPr>
              <w:t xml:space="preserve">Cases 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6FFC0E" w14:textId="77777777" w:rsidR="002808F6" w:rsidRPr="00394567" w:rsidRDefault="002808F6" w:rsidP="002460A0">
            <w:pPr>
              <w:spacing w:line="360" w:lineRule="auto"/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b/>
                <w:sz w:val="22"/>
                <w:szCs w:val="22"/>
                <w:lang w:val="en-US"/>
              </w:rPr>
              <w:t>Controls</w:t>
            </w:r>
          </w:p>
        </w:tc>
        <w:tc>
          <w:tcPr>
            <w:tcW w:w="226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256BBE" w14:textId="77777777" w:rsidR="002808F6" w:rsidRPr="00394567" w:rsidRDefault="002808F6" w:rsidP="002460A0">
            <w:pPr>
              <w:spacing w:line="360" w:lineRule="auto"/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b/>
                <w:sz w:val="22"/>
                <w:szCs w:val="22"/>
              </w:rPr>
              <w:t>OR (95% CI)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A33CE0" w14:textId="77777777" w:rsidR="002808F6" w:rsidRPr="00394567" w:rsidRDefault="002808F6" w:rsidP="002460A0">
            <w:pPr>
              <w:spacing w:line="360" w:lineRule="auto"/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b/>
                <w:sz w:val="22"/>
                <w:szCs w:val="22"/>
                <w:lang w:val="en-US"/>
              </w:rPr>
              <w:t>Adjusted OR (95% CI)***</w:t>
            </w:r>
          </w:p>
        </w:tc>
      </w:tr>
      <w:tr w:rsidR="002808F6" w:rsidRPr="00394567" w14:paraId="76374627" w14:textId="77777777" w:rsidTr="002460A0">
        <w:tc>
          <w:tcPr>
            <w:tcW w:w="3544" w:type="dxa"/>
            <w:vMerge/>
            <w:tcBorders>
              <w:bottom w:val="single" w:sz="4" w:space="0" w:color="auto"/>
            </w:tcBorders>
          </w:tcPr>
          <w:p w14:paraId="6018AA65" w14:textId="77777777" w:rsidR="002808F6" w:rsidRPr="00394567" w:rsidRDefault="002808F6" w:rsidP="002460A0">
            <w:pPr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4DCA98" w14:textId="77777777" w:rsidR="002808F6" w:rsidRPr="00394567" w:rsidRDefault="002808F6" w:rsidP="002460A0">
            <w:pPr>
              <w:spacing w:line="360" w:lineRule="auto"/>
              <w:ind w:left="32" w:hanging="32"/>
              <w:jc w:val="center"/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</w:pPr>
            <w:r w:rsidRPr="00394567">
              <w:rPr>
                <w:rFonts w:cs="Arial"/>
                <w:b/>
                <w:kern w:val="24"/>
                <w:sz w:val="22"/>
                <w:szCs w:val="22"/>
                <w:lang w:val="en-GB"/>
              </w:rPr>
              <w:t>n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620442" w14:textId="77777777" w:rsidR="002808F6" w:rsidRPr="00394567" w:rsidRDefault="002808F6" w:rsidP="002460A0">
            <w:pPr>
              <w:spacing w:line="360" w:lineRule="auto"/>
              <w:ind w:left="32" w:hanging="32"/>
              <w:jc w:val="center"/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</w:pPr>
            <w:r w:rsidRPr="00394567">
              <w:rPr>
                <w:rFonts w:cs="Arial"/>
                <w:b/>
                <w:kern w:val="24"/>
                <w:sz w:val="22"/>
                <w:szCs w:val="22"/>
                <w:lang w:val="en-GB"/>
              </w:rPr>
              <w:t>%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4A260C" w14:textId="77777777" w:rsidR="002808F6" w:rsidRPr="00394567" w:rsidRDefault="002808F6" w:rsidP="002460A0">
            <w:pPr>
              <w:spacing w:line="360" w:lineRule="auto"/>
              <w:ind w:left="32" w:hanging="32"/>
              <w:jc w:val="center"/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</w:pPr>
            <w:r w:rsidRPr="00394567">
              <w:rPr>
                <w:rFonts w:cs="Arial"/>
                <w:b/>
                <w:kern w:val="24"/>
                <w:sz w:val="22"/>
                <w:szCs w:val="22"/>
                <w:lang w:val="en-GB"/>
              </w:rPr>
              <w:t>n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A2A4E6" w14:textId="77777777" w:rsidR="002808F6" w:rsidRPr="00394567" w:rsidRDefault="002808F6" w:rsidP="002460A0">
            <w:pPr>
              <w:spacing w:line="360" w:lineRule="auto"/>
              <w:ind w:left="32" w:hanging="32"/>
              <w:jc w:val="center"/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</w:pPr>
            <w:r w:rsidRPr="00394567">
              <w:rPr>
                <w:rFonts w:cs="Arial"/>
                <w:b/>
                <w:kern w:val="24"/>
                <w:sz w:val="22"/>
                <w:szCs w:val="22"/>
                <w:lang w:val="en-GB"/>
              </w:rPr>
              <w:t>%</w:t>
            </w: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9D0636" w14:textId="77777777" w:rsidR="002808F6" w:rsidRPr="00394567" w:rsidRDefault="002808F6" w:rsidP="002460A0">
            <w:pPr>
              <w:spacing w:line="360" w:lineRule="auto"/>
              <w:ind w:left="32" w:hanging="32"/>
              <w:jc w:val="center"/>
              <w:rPr>
                <w:rFonts w:cs="Arial"/>
                <w:b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311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7042CCA" w14:textId="77777777" w:rsidR="002808F6" w:rsidRPr="00394567" w:rsidRDefault="002808F6" w:rsidP="002460A0">
            <w:pPr>
              <w:spacing w:line="360" w:lineRule="auto"/>
              <w:ind w:left="32" w:hanging="32"/>
              <w:jc w:val="center"/>
              <w:rPr>
                <w:rFonts w:cs="Arial"/>
                <w:b/>
                <w:kern w:val="24"/>
                <w:sz w:val="22"/>
                <w:szCs w:val="22"/>
                <w:lang w:val="en-GB"/>
              </w:rPr>
            </w:pPr>
          </w:p>
        </w:tc>
      </w:tr>
      <w:tr w:rsidR="002808F6" w:rsidRPr="00394567" w14:paraId="267F1596" w14:textId="77777777" w:rsidTr="002460A0">
        <w:tc>
          <w:tcPr>
            <w:tcW w:w="3544" w:type="dxa"/>
            <w:vAlign w:val="center"/>
          </w:tcPr>
          <w:p w14:paraId="418B4146" w14:textId="77777777" w:rsidR="002808F6" w:rsidRPr="00394567" w:rsidRDefault="002808F6" w:rsidP="002460A0">
            <w:pPr>
              <w:spacing w:line="360" w:lineRule="auto"/>
              <w:rPr>
                <w:rFonts w:cs="Arial"/>
                <w:b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b/>
                <w:kern w:val="24"/>
                <w:sz w:val="22"/>
                <w:szCs w:val="22"/>
                <w:lang w:val="en-GB"/>
              </w:rPr>
              <w:t>All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654050E" w14:textId="77777777" w:rsidR="002808F6" w:rsidRPr="00394567" w:rsidRDefault="002808F6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052AFC5" w14:textId="77777777" w:rsidR="002808F6" w:rsidRPr="00394567" w:rsidRDefault="002808F6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6F2DEF8E" w14:textId="77777777" w:rsidR="002808F6" w:rsidRPr="00394567" w:rsidRDefault="002808F6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504C165E" w14:textId="77777777" w:rsidR="002808F6" w:rsidRPr="00394567" w:rsidRDefault="002808F6" w:rsidP="002460A0">
            <w:pPr>
              <w:spacing w:line="360" w:lineRule="auto"/>
              <w:jc w:val="right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2269" w:type="dxa"/>
            <w:shd w:val="clear" w:color="auto" w:fill="auto"/>
            <w:vAlign w:val="center"/>
          </w:tcPr>
          <w:p w14:paraId="1202F0B0" w14:textId="77777777" w:rsidR="002808F6" w:rsidRPr="00394567" w:rsidRDefault="002808F6" w:rsidP="002460A0">
            <w:pPr>
              <w:spacing w:line="360" w:lineRule="auto"/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3118" w:type="dxa"/>
            <w:shd w:val="clear" w:color="auto" w:fill="auto"/>
          </w:tcPr>
          <w:p w14:paraId="15D84FEE" w14:textId="77777777" w:rsidR="002808F6" w:rsidRPr="00394567" w:rsidRDefault="002808F6" w:rsidP="002460A0">
            <w:pPr>
              <w:spacing w:line="360" w:lineRule="auto"/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</w:p>
        </w:tc>
      </w:tr>
      <w:tr w:rsidR="002808F6" w:rsidRPr="00394567" w14:paraId="7C94D5BB" w14:textId="77777777" w:rsidTr="002460A0">
        <w:tc>
          <w:tcPr>
            <w:tcW w:w="3544" w:type="dxa"/>
            <w:tcBorders>
              <w:bottom w:val="nil"/>
            </w:tcBorders>
            <w:vAlign w:val="center"/>
          </w:tcPr>
          <w:p w14:paraId="746BD0D7" w14:textId="77777777" w:rsidR="002808F6" w:rsidRPr="00394567" w:rsidRDefault="002808F6" w:rsidP="002460A0">
            <w:pPr>
              <w:spacing w:line="360" w:lineRule="auto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 xml:space="preserve">   Frequent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vAlign w:val="center"/>
          </w:tcPr>
          <w:p w14:paraId="6737AE88" w14:textId="77777777" w:rsidR="002808F6" w:rsidRPr="00394567" w:rsidRDefault="002808F6" w:rsidP="002460A0">
            <w:pPr>
              <w:spacing w:line="360" w:lineRule="auto"/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89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</w:tcPr>
          <w:p w14:paraId="5E2F7CEF" w14:textId="77777777" w:rsidR="002808F6" w:rsidRPr="00394567" w:rsidRDefault="002808F6" w:rsidP="002460A0">
            <w:pPr>
              <w:spacing w:line="360" w:lineRule="auto"/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51.7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vAlign w:val="center"/>
          </w:tcPr>
          <w:p w14:paraId="5ED8BB62" w14:textId="77777777" w:rsidR="002808F6" w:rsidRPr="00394567" w:rsidRDefault="002808F6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444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3B998148" w14:textId="77777777" w:rsidR="002808F6" w:rsidRPr="00394567" w:rsidRDefault="002808F6" w:rsidP="002460A0">
            <w:pPr>
              <w:spacing w:line="360" w:lineRule="auto"/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86.7</w:t>
            </w:r>
          </w:p>
        </w:tc>
        <w:tc>
          <w:tcPr>
            <w:tcW w:w="2269" w:type="dxa"/>
            <w:tcBorders>
              <w:bottom w:val="nil"/>
            </w:tcBorders>
            <w:shd w:val="clear" w:color="auto" w:fill="auto"/>
            <w:vAlign w:val="center"/>
          </w:tcPr>
          <w:p w14:paraId="0B018977" w14:textId="77777777" w:rsidR="002808F6" w:rsidRPr="00394567" w:rsidRDefault="002808F6" w:rsidP="00F6622B">
            <w:pPr>
              <w:spacing w:line="360" w:lineRule="auto"/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0.14 (0.09 to 0.22)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550359B2" w14:textId="77777777" w:rsidR="002808F6" w:rsidRPr="00394567" w:rsidRDefault="002808F6">
            <w:pPr>
              <w:spacing w:line="360" w:lineRule="auto"/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0.14 (0.08 to 0.25)</w:t>
            </w:r>
          </w:p>
        </w:tc>
      </w:tr>
      <w:tr w:rsidR="002808F6" w:rsidRPr="00394567" w14:paraId="2D86F713" w14:textId="77777777" w:rsidTr="002460A0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74D85F7E" w14:textId="77777777" w:rsidR="002808F6" w:rsidRPr="00394567" w:rsidRDefault="002808F6">
            <w:pPr>
              <w:spacing w:line="360" w:lineRule="auto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 xml:space="preserve">   No or </w:t>
            </w:r>
            <w:r w:rsidR="00B454A1">
              <w:rPr>
                <w:rFonts w:cs="Arial"/>
                <w:kern w:val="24"/>
                <w:sz w:val="22"/>
                <w:szCs w:val="22"/>
                <w:lang w:val="en-GB"/>
              </w:rPr>
              <w:t>i</w:t>
            </w: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nfrequent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D448A8" w14:textId="77777777" w:rsidR="002808F6" w:rsidRPr="00394567" w:rsidRDefault="002808F6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8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F40D75" w14:textId="77777777" w:rsidR="002808F6" w:rsidRPr="00394567" w:rsidRDefault="002808F6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48.3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B4EC5C" w14:textId="77777777" w:rsidR="002808F6" w:rsidRPr="00394567" w:rsidRDefault="002808F6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68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DC81BB" w14:textId="77777777" w:rsidR="002808F6" w:rsidRPr="00394567" w:rsidRDefault="002808F6" w:rsidP="002460A0">
            <w:pPr>
              <w:spacing w:line="360" w:lineRule="auto"/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13.3</w:t>
            </w:r>
          </w:p>
        </w:tc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69A399" w14:textId="77777777" w:rsidR="002808F6" w:rsidRPr="00394567" w:rsidRDefault="002808F6" w:rsidP="002460A0">
            <w:pPr>
              <w:spacing w:line="360" w:lineRule="auto"/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B5F50F" w14:textId="77777777" w:rsidR="002808F6" w:rsidRPr="00394567" w:rsidRDefault="002808F6" w:rsidP="002460A0">
            <w:pPr>
              <w:spacing w:line="360" w:lineRule="auto"/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Reference</w:t>
            </w:r>
          </w:p>
        </w:tc>
      </w:tr>
      <w:tr w:rsidR="002808F6" w:rsidRPr="00394567" w14:paraId="7AA16697" w14:textId="77777777" w:rsidTr="002460A0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2DC15757" w14:textId="77777777" w:rsidR="002808F6" w:rsidRPr="00394567" w:rsidRDefault="002808F6" w:rsidP="002460A0">
            <w:pPr>
              <w:spacing w:line="360" w:lineRule="auto"/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</w:pPr>
            <w:r w:rsidRPr="00394567">
              <w:rPr>
                <w:rFonts w:cs="Arial"/>
                <w:b/>
                <w:kern w:val="24"/>
                <w:sz w:val="22"/>
                <w:szCs w:val="22"/>
                <w:lang w:val="en-GB"/>
              </w:rPr>
              <w:t>T 1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406A5C" w14:textId="77777777" w:rsidR="002808F6" w:rsidRPr="00394567" w:rsidRDefault="002808F6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3D4FBE" w14:textId="77777777" w:rsidR="002808F6" w:rsidRPr="00394567" w:rsidRDefault="002808F6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2923D5" w14:textId="77777777" w:rsidR="002808F6" w:rsidRPr="00394567" w:rsidRDefault="002808F6" w:rsidP="002460A0">
            <w:pPr>
              <w:spacing w:line="360" w:lineRule="auto"/>
              <w:ind w:left="32" w:hanging="32"/>
              <w:jc w:val="right"/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508D39" w14:textId="77777777" w:rsidR="002808F6" w:rsidRPr="00394567" w:rsidRDefault="002808F6" w:rsidP="002460A0">
            <w:pPr>
              <w:spacing w:line="360" w:lineRule="auto"/>
              <w:ind w:left="32" w:hanging="32"/>
              <w:jc w:val="right"/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46C4A8" w14:textId="77777777" w:rsidR="002808F6" w:rsidRPr="00394567" w:rsidRDefault="002808F6" w:rsidP="002460A0">
            <w:pPr>
              <w:spacing w:line="360" w:lineRule="auto"/>
              <w:ind w:left="32" w:hanging="32"/>
              <w:jc w:val="center"/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F35218" w14:textId="77777777" w:rsidR="002808F6" w:rsidRPr="00394567" w:rsidRDefault="002808F6" w:rsidP="002460A0">
            <w:pPr>
              <w:spacing w:line="360" w:lineRule="auto"/>
              <w:ind w:left="32" w:hanging="32"/>
              <w:jc w:val="center"/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</w:pPr>
          </w:p>
        </w:tc>
      </w:tr>
      <w:tr w:rsidR="002808F6" w:rsidRPr="00394567" w14:paraId="55ECB6F7" w14:textId="77777777" w:rsidTr="002460A0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1CE9A312" w14:textId="77777777" w:rsidR="002808F6" w:rsidRPr="00394567" w:rsidRDefault="002808F6" w:rsidP="002460A0">
            <w:pPr>
              <w:spacing w:line="360" w:lineRule="auto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 xml:space="preserve">   Frequent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21B8E3" w14:textId="77777777" w:rsidR="002808F6" w:rsidRPr="00394567" w:rsidRDefault="002808F6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6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BEC405" w14:textId="77777777" w:rsidR="002808F6" w:rsidRPr="00394567" w:rsidRDefault="002808F6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61.5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72A857" w14:textId="77777777" w:rsidR="002808F6" w:rsidRPr="00394567" w:rsidRDefault="002808F6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279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B0F81B" w14:textId="77777777" w:rsidR="002808F6" w:rsidRPr="00394567" w:rsidRDefault="002808F6" w:rsidP="002460A0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394567">
              <w:rPr>
                <w:rFonts w:cs="Arial"/>
                <w:sz w:val="22"/>
                <w:szCs w:val="22"/>
              </w:rPr>
              <w:t>85.6</w:t>
            </w:r>
          </w:p>
        </w:tc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2B103B" w14:textId="77777777" w:rsidR="002808F6" w:rsidRPr="00394567" w:rsidRDefault="002808F6">
            <w:pPr>
              <w:spacing w:line="360" w:lineRule="auto"/>
              <w:ind w:left="32" w:hanging="32"/>
              <w:jc w:val="center"/>
              <w:rPr>
                <w:rFonts w:eastAsiaTheme="minorHAnsi" w:cs="Arial"/>
                <w:bCs/>
                <w:kern w:val="24"/>
                <w:sz w:val="22"/>
                <w:szCs w:val="22"/>
                <w:lang w:val="en-GB" w:eastAsia="en-US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0.23 (0.13 to 0.40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1A7AFB" w14:textId="77777777" w:rsidR="002808F6" w:rsidRPr="00394567" w:rsidRDefault="002808F6">
            <w:pPr>
              <w:spacing w:line="360" w:lineRule="auto"/>
              <w:ind w:left="32" w:hanging="32"/>
              <w:jc w:val="center"/>
              <w:rPr>
                <w:rFonts w:eastAsiaTheme="minorHAnsi" w:cs="Arial"/>
                <w:bCs/>
                <w:kern w:val="24"/>
                <w:sz w:val="22"/>
                <w:szCs w:val="22"/>
                <w:lang w:val="en-GB" w:eastAsia="en-US"/>
              </w:rPr>
            </w:pPr>
            <w:r w:rsidRPr="00394567">
              <w:rPr>
                <w:rFonts w:eastAsiaTheme="minorHAnsi" w:cs="Arial"/>
                <w:bCs/>
                <w:kern w:val="24"/>
                <w:sz w:val="22"/>
                <w:szCs w:val="22"/>
                <w:lang w:val="en-GB" w:eastAsia="en-US"/>
              </w:rPr>
              <w:t>0.19 (0.09 to 0.37)</w:t>
            </w:r>
          </w:p>
        </w:tc>
      </w:tr>
      <w:tr w:rsidR="002808F6" w:rsidRPr="00394567" w14:paraId="72A66437" w14:textId="77777777" w:rsidTr="002460A0">
        <w:tc>
          <w:tcPr>
            <w:tcW w:w="3544" w:type="dxa"/>
            <w:tcBorders>
              <w:top w:val="nil"/>
            </w:tcBorders>
            <w:vAlign w:val="center"/>
          </w:tcPr>
          <w:p w14:paraId="7533FC04" w14:textId="77777777" w:rsidR="002808F6" w:rsidRPr="00394567" w:rsidRDefault="002808F6" w:rsidP="002460A0">
            <w:pPr>
              <w:spacing w:line="360" w:lineRule="auto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 xml:space="preserve">   No or </w:t>
            </w:r>
            <w:r w:rsidR="00B454A1">
              <w:rPr>
                <w:rFonts w:cs="Arial"/>
                <w:kern w:val="24"/>
                <w:sz w:val="22"/>
                <w:szCs w:val="22"/>
                <w:lang w:val="en-GB"/>
              </w:rPr>
              <w:t>i</w:t>
            </w: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nfrequent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665820EF" w14:textId="77777777" w:rsidR="002808F6" w:rsidRPr="00394567" w:rsidRDefault="002808F6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4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5DF457D9" w14:textId="77777777" w:rsidR="002808F6" w:rsidRPr="00394567" w:rsidRDefault="002808F6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38.5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01DB16AC" w14:textId="77777777" w:rsidR="002808F6" w:rsidRPr="00394567" w:rsidRDefault="002808F6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47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  <w:vAlign w:val="center"/>
          </w:tcPr>
          <w:p w14:paraId="4D017B1B" w14:textId="77777777" w:rsidR="002808F6" w:rsidRPr="00394567" w:rsidRDefault="002808F6" w:rsidP="002460A0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394567">
              <w:rPr>
                <w:rFonts w:cs="Arial"/>
                <w:sz w:val="22"/>
                <w:szCs w:val="22"/>
              </w:rPr>
              <w:t>14.4</w:t>
            </w:r>
          </w:p>
        </w:tc>
        <w:tc>
          <w:tcPr>
            <w:tcW w:w="2269" w:type="dxa"/>
            <w:tcBorders>
              <w:top w:val="nil"/>
            </w:tcBorders>
            <w:shd w:val="clear" w:color="auto" w:fill="auto"/>
            <w:vAlign w:val="center"/>
          </w:tcPr>
          <w:p w14:paraId="4CDCA49C" w14:textId="77777777" w:rsidR="002808F6" w:rsidRPr="00394567" w:rsidRDefault="002808F6" w:rsidP="002460A0">
            <w:pPr>
              <w:spacing w:line="360" w:lineRule="auto"/>
              <w:ind w:left="32" w:hanging="32"/>
              <w:jc w:val="center"/>
              <w:rPr>
                <w:rFonts w:eastAsiaTheme="minorHAnsi" w:cs="Arial"/>
                <w:bCs/>
                <w:kern w:val="24"/>
                <w:sz w:val="22"/>
                <w:szCs w:val="22"/>
                <w:lang w:val="en-GB" w:eastAsia="en-US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vAlign w:val="center"/>
          </w:tcPr>
          <w:p w14:paraId="47A3D16F" w14:textId="77777777" w:rsidR="002808F6" w:rsidRPr="00394567" w:rsidRDefault="002808F6" w:rsidP="002460A0">
            <w:pPr>
              <w:spacing w:line="360" w:lineRule="auto"/>
              <w:ind w:left="32" w:hanging="32"/>
              <w:jc w:val="center"/>
              <w:rPr>
                <w:rFonts w:eastAsiaTheme="minorHAnsi" w:cs="Arial"/>
                <w:bCs/>
                <w:kern w:val="24"/>
                <w:sz w:val="22"/>
                <w:szCs w:val="22"/>
                <w:lang w:val="en-GB" w:eastAsia="en-US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Reference</w:t>
            </w:r>
          </w:p>
        </w:tc>
      </w:tr>
      <w:tr w:rsidR="002808F6" w:rsidRPr="00394567" w14:paraId="177B5C2A" w14:textId="77777777" w:rsidTr="002460A0">
        <w:tc>
          <w:tcPr>
            <w:tcW w:w="3544" w:type="dxa"/>
            <w:tcBorders>
              <w:bottom w:val="nil"/>
            </w:tcBorders>
            <w:vAlign w:val="center"/>
          </w:tcPr>
          <w:p w14:paraId="745F8A76" w14:textId="77777777" w:rsidR="002808F6" w:rsidRPr="00394567" w:rsidRDefault="002808F6" w:rsidP="002460A0">
            <w:pPr>
              <w:spacing w:line="360" w:lineRule="auto"/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</w:pPr>
            <w:r w:rsidRPr="00394567">
              <w:rPr>
                <w:rFonts w:eastAsiaTheme="minorHAnsi" w:cs="Arial"/>
                <w:b/>
                <w:bCs/>
                <w:kern w:val="24"/>
                <w:sz w:val="22"/>
                <w:szCs w:val="22"/>
                <w:lang w:val="en-GB" w:eastAsia="en-US"/>
              </w:rPr>
              <w:t>T 2+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vAlign w:val="center"/>
          </w:tcPr>
          <w:p w14:paraId="104FD412" w14:textId="77777777" w:rsidR="002808F6" w:rsidRPr="00394567" w:rsidRDefault="002808F6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</w:tcPr>
          <w:p w14:paraId="61876C1C" w14:textId="77777777" w:rsidR="002808F6" w:rsidRPr="00394567" w:rsidRDefault="002808F6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vAlign w:val="center"/>
          </w:tcPr>
          <w:p w14:paraId="234B6982" w14:textId="77777777" w:rsidR="002808F6" w:rsidRPr="00394567" w:rsidRDefault="002808F6" w:rsidP="002460A0">
            <w:pPr>
              <w:spacing w:line="360" w:lineRule="auto"/>
              <w:ind w:left="32" w:hanging="32"/>
              <w:jc w:val="right"/>
              <w:rPr>
                <w:rFonts w:eastAsiaTheme="minorHAnsi" w:cs="Arial"/>
                <w:bCs/>
                <w:kern w:val="24"/>
                <w:sz w:val="22"/>
                <w:szCs w:val="22"/>
                <w:lang w:val="en-GB" w:eastAsia="en-US"/>
              </w:rPr>
            </w:pP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1F1B52F5" w14:textId="77777777" w:rsidR="002808F6" w:rsidRPr="00394567" w:rsidRDefault="002808F6" w:rsidP="002460A0">
            <w:pPr>
              <w:spacing w:line="360" w:lineRule="auto"/>
              <w:ind w:left="32" w:hanging="32"/>
              <w:jc w:val="right"/>
              <w:rPr>
                <w:rFonts w:eastAsiaTheme="minorHAnsi" w:cs="Arial"/>
                <w:bCs/>
                <w:kern w:val="24"/>
                <w:sz w:val="22"/>
                <w:szCs w:val="22"/>
                <w:lang w:val="en-GB" w:eastAsia="en-US"/>
              </w:rPr>
            </w:pPr>
          </w:p>
        </w:tc>
        <w:tc>
          <w:tcPr>
            <w:tcW w:w="2269" w:type="dxa"/>
            <w:tcBorders>
              <w:bottom w:val="nil"/>
            </w:tcBorders>
            <w:shd w:val="clear" w:color="auto" w:fill="auto"/>
            <w:vAlign w:val="center"/>
          </w:tcPr>
          <w:p w14:paraId="764A335A" w14:textId="77777777" w:rsidR="002808F6" w:rsidRPr="00394567" w:rsidRDefault="002808F6" w:rsidP="002460A0">
            <w:pPr>
              <w:spacing w:line="360" w:lineRule="auto"/>
              <w:ind w:left="32" w:hanging="32"/>
              <w:jc w:val="center"/>
              <w:rPr>
                <w:rFonts w:eastAsiaTheme="minorHAnsi" w:cs="Arial"/>
                <w:bCs/>
                <w:kern w:val="24"/>
                <w:sz w:val="22"/>
                <w:szCs w:val="22"/>
                <w:lang w:val="en-GB" w:eastAsia="en-US"/>
              </w:rPr>
            </w:pPr>
          </w:p>
        </w:tc>
        <w:tc>
          <w:tcPr>
            <w:tcW w:w="3118" w:type="dxa"/>
            <w:tcBorders>
              <w:bottom w:val="nil"/>
            </w:tcBorders>
            <w:shd w:val="clear" w:color="auto" w:fill="auto"/>
            <w:vAlign w:val="center"/>
          </w:tcPr>
          <w:p w14:paraId="17A1064C" w14:textId="77777777" w:rsidR="002808F6" w:rsidRPr="00394567" w:rsidRDefault="002808F6" w:rsidP="002460A0">
            <w:pPr>
              <w:spacing w:line="360" w:lineRule="auto"/>
              <w:ind w:left="32" w:hanging="32"/>
              <w:jc w:val="center"/>
              <w:rPr>
                <w:rFonts w:eastAsiaTheme="minorHAnsi" w:cs="Arial"/>
                <w:bCs/>
                <w:kern w:val="24"/>
                <w:sz w:val="22"/>
                <w:szCs w:val="22"/>
                <w:lang w:val="en-GB" w:eastAsia="en-US"/>
              </w:rPr>
            </w:pPr>
          </w:p>
        </w:tc>
      </w:tr>
      <w:tr w:rsidR="002808F6" w:rsidRPr="00394567" w14:paraId="024D5B45" w14:textId="77777777" w:rsidTr="002460A0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728B86D4" w14:textId="77777777" w:rsidR="002808F6" w:rsidRPr="00394567" w:rsidRDefault="002808F6" w:rsidP="002460A0">
            <w:pPr>
              <w:spacing w:line="360" w:lineRule="auto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 xml:space="preserve">   Frequent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C06F78" w14:textId="77777777" w:rsidR="002808F6" w:rsidRPr="00394567" w:rsidRDefault="002808F6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81438F" w14:textId="77777777" w:rsidR="002808F6" w:rsidRPr="00394567" w:rsidRDefault="002808F6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28.6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098D42" w14:textId="77777777" w:rsidR="002808F6" w:rsidRPr="00394567" w:rsidRDefault="002808F6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90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7CDB51" w14:textId="77777777" w:rsidR="002808F6" w:rsidRPr="00394567" w:rsidRDefault="002808F6" w:rsidP="002460A0">
            <w:pPr>
              <w:spacing w:line="360" w:lineRule="auto"/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86.5</w:t>
            </w:r>
          </w:p>
        </w:tc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F69110" w14:textId="77777777" w:rsidR="002808F6" w:rsidRPr="00394567" w:rsidRDefault="002808F6">
            <w:pPr>
              <w:spacing w:line="360" w:lineRule="auto"/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0.07 (0.02 to 0.21)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27D619" w14:textId="77777777" w:rsidR="002808F6" w:rsidRPr="00394567" w:rsidRDefault="002808F6">
            <w:pPr>
              <w:spacing w:line="360" w:lineRule="auto"/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0.03 (0.01 to 0.25)</w:t>
            </w:r>
          </w:p>
        </w:tc>
      </w:tr>
      <w:tr w:rsidR="002808F6" w:rsidRPr="00394567" w14:paraId="45C59B24" w14:textId="77777777" w:rsidTr="002460A0">
        <w:tc>
          <w:tcPr>
            <w:tcW w:w="3544" w:type="dxa"/>
            <w:tcBorders>
              <w:top w:val="nil"/>
              <w:bottom w:val="single" w:sz="4" w:space="0" w:color="auto"/>
            </w:tcBorders>
            <w:vAlign w:val="center"/>
          </w:tcPr>
          <w:p w14:paraId="6CB325E7" w14:textId="77777777" w:rsidR="002808F6" w:rsidRPr="00394567" w:rsidRDefault="002808F6" w:rsidP="002460A0">
            <w:pPr>
              <w:spacing w:line="360" w:lineRule="auto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 xml:space="preserve">   No or </w:t>
            </w:r>
            <w:r w:rsidR="00B454A1">
              <w:rPr>
                <w:rFonts w:cs="Arial"/>
                <w:kern w:val="24"/>
                <w:sz w:val="22"/>
                <w:szCs w:val="22"/>
                <w:lang w:val="en-GB"/>
              </w:rPr>
              <w:t>i</w:t>
            </w: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nfrequent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C205D5" w14:textId="77777777" w:rsidR="002808F6" w:rsidRPr="00394567" w:rsidRDefault="002808F6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2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6690F9" w14:textId="77777777" w:rsidR="002808F6" w:rsidRPr="00394567" w:rsidRDefault="002808F6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71.4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D47D12" w14:textId="77777777" w:rsidR="002808F6" w:rsidRPr="00394567" w:rsidRDefault="002808F6" w:rsidP="002460A0">
            <w:pPr>
              <w:spacing w:line="360" w:lineRule="auto"/>
              <w:ind w:left="32" w:hanging="32"/>
              <w:jc w:val="right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14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0CEE27E" w14:textId="77777777" w:rsidR="002808F6" w:rsidRPr="00394567" w:rsidRDefault="002808F6" w:rsidP="002460A0">
            <w:pPr>
              <w:spacing w:line="360" w:lineRule="auto"/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394567">
              <w:rPr>
                <w:rFonts w:cs="Arial"/>
                <w:sz w:val="22"/>
                <w:szCs w:val="22"/>
                <w:lang w:val="en-US"/>
              </w:rPr>
              <w:t>13.5</w:t>
            </w:r>
          </w:p>
        </w:tc>
        <w:tc>
          <w:tcPr>
            <w:tcW w:w="22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BD3FC80" w14:textId="77777777" w:rsidR="002808F6" w:rsidRPr="00394567" w:rsidRDefault="002808F6" w:rsidP="002460A0">
            <w:pPr>
              <w:spacing w:line="360" w:lineRule="auto"/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8A96BD" w14:textId="77777777" w:rsidR="002808F6" w:rsidRPr="00394567" w:rsidRDefault="002808F6" w:rsidP="002460A0">
            <w:pPr>
              <w:spacing w:line="360" w:lineRule="auto"/>
              <w:ind w:left="32" w:hanging="32"/>
              <w:jc w:val="center"/>
              <w:rPr>
                <w:rFonts w:cs="Arial"/>
                <w:kern w:val="24"/>
                <w:sz w:val="22"/>
                <w:szCs w:val="22"/>
                <w:lang w:val="en-GB"/>
              </w:rPr>
            </w:pPr>
            <w:r w:rsidRPr="00394567">
              <w:rPr>
                <w:rFonts w:cs="Arial"/>
                <w:kern w:val="24"/>
                <w:sz w:val="22"/>
                <w:szCs w:val="22"/>
                <w:lang w:val="en-GB"/>
              </w:rPr>
              <w:t>Reference</w:t>
            </w:r>
          </w:p>
        </w:tc>
      </w:tr>
    </w:tbl>
    <w:p w14:paraId="48DD7CAF" w14:textId="77777777" w:rsidR="002808F6" w:rsidRPr="00394567" w:rsidRDefault="002808F6" w:rsidP="002808F6">
      <w:pPr>
        <w:spacing w:line="480" w:lineRule="auto"/>
        <w:rPr>
          <w:rFonts w:cs="Arial"/>
          <w:sz w:val="20"/>
          <w:szCs w:val="20"/>
          <w:lang w:val="en-GB"/>
        </w:rPr>
      </w:pPr>
      <w:r w:rsidRPr="00394567">
        <w:rPr>
          <w:rFonts w:cs="Arial"/>
          <w:sz w:val="20"/>
          <w:szCs w:val="20"/>
          <w:lang w:val="en-GB"/>
        </w:rPr>
        <w:t xml:space="preserve">* Frequent: </w:t>
      </w:r>
      <w:r w:rsidR="00ED0328">
        <w:rPr>
          <w:rFonts w:cs="Arial"/>
          <w:sz w:val="20"/>
          <w:szCs w:val="20"/>
          <w:lang w:val="en-GB"/>
        </w:rPr>
        <w:t>a</w:t>
      </w:r>
      <w:r w:rsidRPr="00394567">
        <w:rPr>
          <w:rFonts w:cs="Arial"/>
          <w:sz w:val="20"/>
          <w:szCs w:val="20"/>
          <w:lang w:val="en-GB"/>
        </w:rPr>
        <w:t xml:space="preserve">t least every three years in the last </w:t>
      </w:r>
      <w:r w:rsidR="00B454A1">
        <w:rPr>
          <w:rFonts w:cs="Arial"/>
          <w:sz w:val="20"/>
          <w:szCs w:val="20"/>
          <w:lang w:val="en-GB"/>
        </w:rPr>
        <w:t>ten</w:t>
      </w:r>
      <w:r w:rsidRPr="00394567">
        <w:rPr>
          <w:rFonts w:cs="Arial"/>
          <w:sz w:val="20"/>
          <w:szCs w:val="20"/>
          <w:lang w:val="en-GB"/>
        </w:rPr>
        <w:t xml:space="preserve"> years; infrequent: </w:t>
      </w:r>
      <w:r w:rsidR="00ED0328">
        <w:rPr>
          <w:rFonts w:cs="Arial"/>
          <w:sz w:val="20"/>
          <w:szCs w:val="20"/>
          <w:lang w:val="en-GB"/>
        </w:rPr>
        <w:t>l</w:t>
      </w:r>
      <w:r w:rsidRPr="00394567">
        <w:rPr>
          <w:rFonts w:cs="Arial"/>
          <w:sz w:val="20"/>
          <w:szCs w:val="20"/>
          <w:lang w:val="en-GB"/>
        </w:rPr>
        <w:t xml:space="preserve">ess frequently than every three years to once in the last </w:t>
      </w:r>
      <w:r w:rsidR="00B454A1">
        <w:rPr>
          <w:rFonts w:cs="Arial"/>
          <w:sz w:val="20"/>
          <w:szCs w:val="20"/>
          <w:lang w:val="en-GB"/>
        </w:rPr>
        <w:t>ten</w:t>
      </w:r>
      <w:r w:rsidRPr="00394567">
        <w:rPr>
          <w:rFonts w:cs="Arial"/>
          <w:sz w:val="20"/>
          <w:szCs w:val="20"/>
          <w:lang w:val="en-GB"/>
        </w:rPr>
        <w:t xml:space="preserve"> years; </w:t>
      </w:r>
      <w:r w:rsidR="00ED0328">
        <w:rPr>
          <w:rFonts w:cs="Arial"/>
          <w:sz w:val="20"/>
          <w:szCs w:val="20"/>
          <w:lang w:val="en-GB"/>
        </w:rPr>
        <w:t>n</w:t>
      </w:r>
      <w:r w:rsidRPr="00394567">
        <w:rPr>
          <w:rFonts w:cs="Arial"/>
          <w:sz w:val="20"/>
          <w:szCs w:val="20"/>
          <w:lang w:val="en-GB"/>
        </w:rPr>
        <w:t xml:space="preserve">o: no lifetime participation or no participation in the past </w:t>
      </w:r>
      <w:r w:rsidR="00B454A1">
        <w:rPr>
          <w:rFonts w:cs="Arial"/>
          <w:sz w:val="20"/>
          <w:szCs w:val="20"/>
          <w:lang w:val="en-GB"/>
        </w:rPr>
        <w:t>ten</w:t>
      </w:r>
      <w:r w:rsidR="00B454A1" w:rsidRPr="00394567">
        <w:rPr>
          <w:rFonts w:cs="Arial"/>
          <w:sz w:val="20"/>
          <w:szCs w:val="20"/>
          <w:lang w:val="en-GB"/>
        </w:rPr>
        <w:t xml:space="preserve"> </w:t>
      </w:r>
      <w:r w:rsidRPr="00394567">
        <w:rPr>
          <w:rFonts w:cs="Arial"/>
          <w:sz w:val="20"/>
          <w:szCs w:val="20"/>
          <w:lang w:val="en-GB"/>
        </w:rPr>
        <w:t>years</w:t>
      </w:r>
    </w:p>
    <w:p w14:paraId="74051FC9" w14:textId="77777777" w:rsidR="002808F6" w:rsidRPr="00394567" w:rsidRDefault="002808F6" w:rsidP="002808F6">
      <w:pPr>
        <w:spacing w:line="480" w:lineRule="auto"/>
        <w:rPr>
          <w:rFonts w:cs="Arial"/>
          <w:sz w:val="20"/>
          <w:szCs w:val="20"/>
          <w:lang w:val="en-GB"/>
        </w:rPr>
      </w:pPr>
      <w:r w:rsidRPr="00394567">
        <w:rPr>
          <w:rFonts w:cs="Arial"/>
          <w:sz w:val="20"/>
          <w:szCs w:val="20"/>
          <w:lang w:val="en-GB"/>
        </w:rPr>
        <w:t xml:space="preserve">** T category </w:t>
      </w:r>
      <w:r w:rsidRPr="00394567">
        <w:rPr>
          <w:rFonts w:eastAsiaTheme="minorHAnsi" w:cs="Arial"/>
          <w:bCs/>
          <w:kern w:val="24"/>
          <w:sz w:val="20"/>
          <w:szCs w:val="20"/>
          <w:lang w:val="en-GB" w:eastAsia="en-US"/>
        </w:rPr>
        <w:t>applies only to cases; the controls presented are those matched to cases within these categories</w:t>
      </w:r>
    </w:p>
    <w:p w14:paraId="03A15689" w14:textId="77777777" w:rsidR="002808F6" w:rsidRPr="00394567" w:rsidRDefault="002808F6" w:rsidP="002808F6">
      <w:pPr>
        <w:spacing w:line="480" w:lineRule="auto"/>
        <w:rPr>
          <w:rFonts w:cs="Arial"/>
          <w:lang w:val="en-US"/>
        </w:rPr>
      </w:pPr>
      <w:r w:rsidRPr="00394567">
        <w:rPr>
          <w:rFonts w:cs="Arial"/>
          <w:sz w:val="20"/>
          <w:szCs w:val="20"/>
          <w:lang w:val="en-GB"/>
        </w:rPr>
        <w:t xml:space="preserve">*** Adjusted for education, income, number of sexual partners, </w:t>
      </w:r>
      <w:r>
        <w:rPr>
          <w:rFonts w:cs="Arial"/>
          <w:sz w:val="20"/>
          <w:szCs w:val="20"/>
          <w:lang w:val="en-GB"/>
        </w:rPr>
        <w:t>body mass index</w:t>
      </w:r>
      <w:r w:rsidRPr="00394567">
        <w:rPr>
          <w:rFonts w:cs="Arial"/>
          <w:sz w:val="20"/>
          <w:szCs w:val="20"/>
          <w:lang w:val="en-GB"/>
        </w:rPr>
        <w:t xml:space="preserve"> and age</w:t>
      </w:r>
    </w:p>
    <w:sectPr w:rsidR="002808F6" w:rsidRPr="00394567" w:rsidSect="003A21A4">
      <w:footerReference w:type="default" r:id="rId8"/>
      <w:pgSz w:w="16838" w:h="11906" w:orient="landscape" w:code="9"/>
      <w:pgMar w:top="1417" w:right="1417" w:bottom="1417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F3D1BD" w14:textId="77777777" w:rsidR="00874796" w:rsidRDefault="002808F6">
      <w:r>
        <w:separator/>
      </w:r>
    </w:p>
  </w:endnote>
  <w:endnote w:type="continuationSeparator" w:id="0">
    <w:p w14:paraId="6E84333B" w14:textId="77777777" w:rsidR="00874796" w:rsidRDefault="002808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31798044"/>
      <w:docPartObj>
        <w:docPartGallery w:val="Page Numbers (Bottom of Page)"/>
        <w:docPartUnique/>
      </w:docPartObj>
    </w:sdtPr>
    <w:sdtEndPr/>
    <w:sdtContent>
      <w:p w14:paraId="18DC6E25" w14:textId="77777777" w:rsidR="00A95371" w:rsidRDefault="00B326E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4581B">
          <w:rPr>
            <w:noProof/>
          </w:rPr>
          <w:t>1</w:t>
        </w:r>
        <w:r>
          <w:fldChar w:fldCharType="end"/>
        </w:r>
      </w:p>
    </w:sdtContent>
  </w:sdt>
  <w:p w14:paraId="5B7A3EBB" w14:textId="77777777" w:rsidR="00A95371" w:rsidRDefault="009067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818AA1" w14:textId="77777777" w:rsidR="00874796" w:rsidRDefault="002808F6">
      <w:r>
        <w:separator/>
      </w:r>
    </w:p>
  </w:footnote>
  <w:footnote w:type="continuationSeparator" w:id="0">
    <w:p w14:paraId="09D138FA" w14:textId="77777777" w:rsidR="00874796" w:rsidRDefault="002808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172C46"/>
    <w:multiLevelType w:val="hybridMultilevel"/>
    <w:tmpl w:val="54B2B476"/>
    <w:lvl w:ilvl="0" w:tplc="EC7C0DA2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GxtDA1NDYwszCzNDVR0lEKTi0uzszPAykwrQUA2IavWCwAAAA="/>
  </w:docVars>
  <w:rsids>
    <w:rsidRoot w:val="00B326E5"/>
    <w:rsid w:val="000D18F7"/>
    <w:rsid w:val="002808F6"/>
    <w:rsid w:val="00313354"/>
    <w:rsid w:val="003A21A4"/>
    <w:rsid w:val="004C0760"/>
    <w:rsid w:val="005C71BD"/>
    <w:rsid w:val="00874796"/>
    <w:rsid w:val="00906738"/>
    <w:rsid w:val="00B326E5"/>
    <w:rsid w:val="00B454A1"/>
    <w:rsid w:val="00D47B1C"/>
    <w:rsid w:val="00E4581B"/>
    <w:rsid w:val="00ED0328"/>
    <w:rsid w:val="00F66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244E3"/>
  <w15:chartTrackingRefBased/>
  <w15:docId w15:val="{AF523963-A9EF-426A-9762-9906BF55A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6E5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B326E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semiHidden/>
    <w:rsid w:val="00B326E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de-DE"/>
    </w:rPr>
  </w:style>
  <w:style w:type="table" w:styleId="TableGrid">
    <w:name w:val="Table Grid"/>
    <w:basedOn w:val="TableNormal"/>
    <w:uiPriority w:val="39"/>
    <w:rsid w:val="00B326E5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26E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6E5"/>
    <w:rPr>
      <w:rFonts w:ascii="Segoe UI" w:eastAsia="Times New Roman" w:hAnsi="Segoe UI" w:cs="Segoe UI"/>
      <w:sz w:val="18"/>
      <w:szCs w:val="18"/>
      <w:lang w:eastAsia="de-DE"/>
    </w:rPr>
  </w:style>
  <w:style w:type="table" w:customStyle="1" w:styleId="TabellemithellemGitternetz1">
    <w:name w:val="Tabelle mit hellem Gitternetz1"/>
    <w:basedOn w:val="TableNormal"/>
    <w:uiPriority w:val="40"/>
    <w:rsid w:val="00B326E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B326E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26E5"/>
    <w:rPr>
      <w:rFonts w:ascii="Arial" w:eastAsia="Times New Roman" w:hAnsi="Arial" w:cs="Times New Roman"/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B326E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26E5"/>
    <w:rPr>
      <w:rFonts w:ascii="Arial" w:eastAsia="Times New Roman" w:hAnsi="Arial" w:cs="Times New Roman"/>
      <w:sz w:val="24"/>
      <w:szCs w:val="24"/>
      <w:lang w:eastAsia="de-DE"/>
    </w:rPr>
  </w:style>
  <w:style w:type="paragraph" w:styleId="ListParagraph">
    <w:name w:val="List Paragraph"/>
    <w:basedOn w:val="Normal"/>
    <w:uiPriority w:val="34"/>
    <w:qFormat/>
    <w:rsid w:val="00B326E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326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26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26E5"/>
    <w:rPr>
      <w:rFonts w:ascii="Arial" w:eastAsia="Times New Roman" w:hAnsi="Arial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6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6E5"/>
    <w:rPr>
      <w:rFonts w:ascii="Arial" w:eastAsia="Times New Roman" w:hAnsi="Arial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B900AF-C863-478C-A9CE-CB1D5BC03F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na Tanaka</dc:creator>
  <cp:keywords/>
  <dc:description/>
  <cp:lastModifiedBy>chn off27</cp:lastModifiedBy>
  <cp:revision>8</cp:revision>
  <dcterms:created xsi:type="dcterms:W3CDTF">2021-01-07T13:17:00Z</dcterms:created>
  <dcterms:modified xsi:type="dcterms:W3CDTF">2021-06-19T13:12:00Z</dcterms:modified>
</cp:coreProperties>
</file>